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99" w:leftChars="-95" w:firstLine="200" w:firstLineChars="95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S1. </w:t>
      </w:r>
      <w:r>
        <w:rPr>
          <w:rFonts w:hint="default" w:ascii="Times New Roman" w:hAnsi="Times New Roman" w:cs="Times New Roman"/>
          <w:b/>
          <w:bCs/>
          <w:i/>
          <w:iCs/>
        </w:rPr>
        <w:t>L. pneumophila</w:t>
      </w:r>
      <w:r>
        <w:rPr>
          <w:rFonts w:hint="default" w:ascii="Times New Roman" w:hAnsi="Times New Roman" w:cs="Times New Roman"/>
          <w:b/>
          <w:bCs/>
        </w:rPr>
        <w:t xml:space="preserve"> isolates informati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6"/>
        <w:tblpPr w:leftFromText="180" w:rightFromText="180" w:vertAnchor="text" w:horzAnchor="page" w:tblpX="1506" w:tblpY="664"/>
        <w:tblOverlap w:val="never"/>
        <w:tblW w:w="93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788"/>
        <w:gridCol w:w="274"/>
        <w:gridCol w:w="13"/>
        <w:gridCol w:w="850"/>
        <w:gridCol w:w="1775"/>
        <w:gridCol w:w="112"/>
        <w:gridCol w:w="963"/>
        <w:gridCol w:w="225"/>
        <w:gridCol w:w="725"/>
        <w:gridCol w:w="2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8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rain designation</w:t>
            </w:r>
          </w:p>
        </w:tc>
        <w:tc>
          <w:tcPr>
            <w:tcW w:w="1137" w:type="dxa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ource nature</w:t>
            </w:r>
          </w:p>
        </w:tc>
        <w:tc>
          <w:tcPr>
            <w:tcW w:w="177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geographic location </w:t>
            </w:r>
          </w:p>
        </w:tc>
        <w:tc>
          <w:tcPr>
            <w:tcW w:w="1075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llection date/ year</w:t>
            </w:r>
          </w:p>
        </w:tc>
        <w:tc>
          <w:tcPr>
            <w:tcW w:w="95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 type</w:t>
            </w:r>
          </w:p>
        </w:tc>
        <w:tc>
          <w:tcPr>
            <w:tcW w:w="2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oSample No.</w:t>
            </w: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/ (S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rain name</w:t>
            </w: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525" w:type="dxa"/>
            <w:gridSpan w:val="10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amp;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linical isolates (n</w:t>
            </w:r>
            <w:r>
              <w:rPr>
                <w:rFonts w:hint="eastAsia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 )</w:t>
            </w:r>
          </w:p>
        </w:tc>
        <w:tc>
          <w:tcPr>
            <w:tcW w:w="2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vertAlign w:val="superscript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</w:t>
            </w:r>
          </w:p>
        </w:tc>
        <w:tc>
          <w:tcPr>
            <w:tcW w:w="1075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nited Kingdom</w:t>
            </w:r>
          </w:p>
        </w:tc>
        <w:tc>
          <w:tcPr>
            <w:tcW w:w="1188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1-01</w:t>
            </w:r>
          </w:p>
        </w:tc>
        <w:tc>
          <w:tcPr>
            <w:tcW w:w="72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37</w:t>
            </w:r>
          </w:p>
        </w:tc>
        <w:tc>
          <w:tcPr>
            <w:tcW w:w="28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EA4535098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ST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Georg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9-03-18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36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80032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shd w:val="clear" w:color="auto" w:fill="FEFEFF"/>
              </w:rPr>
              <w:t>C11_O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Indian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82-12-30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80030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9_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Colorado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3-03-12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80029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C8_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New Jersey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6-01-22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80027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6_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Ohio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8-02-24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80026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5_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7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Georg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0-03-20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80025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C4_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8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Texas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0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80024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C3_O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9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Illinois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11-06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79997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2_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0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Pennsylvan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77-01-16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80046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Philadelphia_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Pennsylvan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77-01-11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80045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Philadelphia_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Pennsylvan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77-01-11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180044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Philadelphia_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ustral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0-05-01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EA4067783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Lpm76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anad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2603729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Thunder Ba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ung tissue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Denver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8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2603182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ATCC432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rmany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9-01-01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42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EA4535099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ERS14342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7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rance: Lorrain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EA3138425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Lorrain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8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rance: Lens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EA3138253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Len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19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Open Sans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pain</w:t>
            </w: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Alcoy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9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2604292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2300/99 Alco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0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Open Sans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nited Kingdom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2603241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Corb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Open Sans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Open Sans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Nebrask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0-06-0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80031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C10_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4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98688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OLD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rance: Paris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8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EA3138252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Pari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biosample?term=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rway</w:t>
            </w: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end"/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8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513578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FFI1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orway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5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5513576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FFI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New Yo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12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4634513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D-76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7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New Yo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12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4633978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D-76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8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putum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Pennsylvania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12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SAMN04438273 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D-71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29</w:t>
            </w:r>
          </w:p>
        </w:tc>
        <w:tc>
          <w:tcPr>
            <w:tcW w:w="1075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737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SA: Deleware</w:t>
            </w:r>
          </w:p>
        </w:tc>
        <w:tc>
          <w:tcPr>
            <w:tcW w:w="1188" w:type="dxa"/>
            <w:gridSpan w:val="2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94-08-10</w:t>
            </w:r>
          </w:p>
        </w:tc>
        <w:tc>
          <w:tcPr>
            <w:tcW w:w="725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  <w:tc>
          <w:tcPr>
            <w:tcW w:w="285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AMN05180028</w:t>
            </w:r>
            <w:r>
              <w:rPr>
                <w:rFonts w:hint="default" w:ascii="Times New Roman" w:hAnsi="Times New Roman" w:cs="Times New Roman"/>
                <w:i/>
                <w:i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C7_O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25" w:type="dxa"/>
            <w:gridSpan w:val="10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rtificial isolates (n</w:t>
            </w:r>
            <w:r>
              <w:rPr>
                <w:rFonts w:hint="eastAsia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1)</w:t>
            </w:r>
          </w:p>
        </w:tc>
        <w:tc>
          <w:tcPr>
            <w:tcW w:w="2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</w:t>
            </w:r>
          </w:p>
        </w:tc>
        <w:tc>
          <w:tcPr>
            <w:tcW w:w="1075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#</w:t>
            </w:r>
          </w:p>
        </w:tc>
        <w:tc>
          <w:tcPr>
            <w:tcW w:w="2737" w:type="dxa"/>
            <w:gridSpan w:val="3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28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77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6</w:t>
            </w:r>
          </w:p>
        </w:tc>
        <w:tc>
          <w:tcPr>
            <w:tcW w:w="107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285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7</w:t>
            </w:r>
          </w:p>
        </w:tc>
        <w:tc>
          <w:tcPr>
            <w:tcW w:w="107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4-07-30</w:t>
            </w:r>
          </w:p>
        </w:tc>
        <w:tc>
          <w:tcPr>
            <w:tcW w:w="72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285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8</w:t>
            </w:r>
          </w:p>
        </w:tc>
        <w:tc>
          <w:tcPr>
            <w:tcW w:w="107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9</w:t>
            </w:r>
          </w:p>
        </w:tc>
        <w:tc>
          <w:tcPr>
            <w:tcW w:w="107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0</w:t>
            </w:r>
          </w:p>
        </w:tc>
        <w:tc>
          <w:tcPr>
            <w:tcW w:w="1075" w:type="dxa"/>
            <w:gridSpan w:val="3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8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9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0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Tianyue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6-1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7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8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9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6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30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3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3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3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Zijinyuan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D0D0D" w:themeColor="text1" w:themeTint="F2"/>
                <w:sz w:val="18"/>
                <w:szCs w:val="18"/>
                <w:shd w:val="clear" w:color="auto" w:fill="FFFFFF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3-10-08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3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7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7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80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1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BE5D6" w:themeFill="accent2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8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inb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1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89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9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9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9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7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96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54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197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54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00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54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01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AE3F3" w:themeFill="accent5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02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54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B9B7C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04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uj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B9B7C4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205</w:t>
            </w:r>
          </w:p>
        </w:tc>
        <w:tc>
          <w:tcPr>
            <w:tcW w:w="1075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CC</w:t>
            </w:r>
          </w:p>
        </w:tc>
        <w:tc>
          <w:tcPr>
            <w:tcW w:w="273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Yujing Hotel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3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5" w:type="dxa"/>
            <w:gridSpan w:val="11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atural isolates (n</w:t>
            </w:r>
            <w:r>
              <w:rPr>
                <w:rFonts w:hint="eastAsia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single" w:color="auto" w:sz="4" w:space="0"/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4</w:t>
            </w:r>
          </w:p>
        </w:tc>
        <w:tc>
          <w:tcPr>
            <w:tcW w:w="1062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village </w:t>
            </w:r>
          </w:p>
        </w:tc>
        <w:tc>
          <w:tcPr>
            <w:tcW w:w="1188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2850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6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7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9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0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1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7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49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0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1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6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ond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Huangp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villag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8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6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4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6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5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0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8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4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85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85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7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8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69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70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71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7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7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8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8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0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6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7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99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2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0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4F9F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0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Liuhua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3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6DCE5" w:themeFill="text2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0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Tianhe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3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6DCE5" w:themeFill="text2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0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Tianhe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7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6DCE5" w:themeFill="text2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1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Tianhe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9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6DCE5" w:themeFill="text2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1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Tianhe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6DCE5" w:themeFill="text2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14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Tianhe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D6DCE5" w:themeFill="text2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15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: Tianhe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8F9E7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2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Yuexi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7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8F9E7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2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Yuexi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09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9EDF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5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Nanhu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11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9EDF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53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Nanhu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11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00" w:type="dxa"/>
            <w:tcBorders>
              <w:tl2br w:val="nil"/>
              <w:tr2bl w:val="nil"/>
            </w:tcBorders>
            <w:shd w:val="clear" w:color="auto" w:fill="A8D08D" w:themeFill="accent6" w:themeFillTint="99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166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ke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uangzhou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Luhu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11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8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7F7D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07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er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Xinhui Green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11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8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7F7D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08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er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Xinhui Green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6-11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7F7D5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09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er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</w:t>
            </w: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: Xinhui Green park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0E1C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11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er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F0E1C0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12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er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Gangzhou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17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l2br w:val="nil"/>
              <w:tr2bl w:val="nil"/>
            </w:tcBorders>
            <w:shd w:val="clear" w:color="auto" w:fill="E2EFDA" w:themeFill="accent6" w:themeFillTint="32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20</w:t>
            </w:r>
          </w:p>
        </w:tc>
        <w:tc>
          <w:tcPr>
            <w:tcW w:w="1062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iver</w:t>
            </w:r>
          </w:p>
        </w:tc>
        <w:tc>
          <w:tcPr>
            <w:tcW w:w="2750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D0D0D" w:themeColor="text1" w:themeTint="F2"/>
                <w:sz w:val="18"/>
                <w:szCs w:val="18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Jiangmen: Xinhui Jade lake</w:t>
            </w:r>
          </w:p>
        </w:tc>
        <w:tc>
          <w:tcPr>
            <w:tcW w:w="11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07-10-01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FFFFFF" w:themeFill="background1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85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/A</w:t>
            </w:r>
          </w:p>
        </w:tc>
      </w:tr>
    </w:tbl>
    <w:p>
      <w:pPr>
        <w:ind w:left="-420" w:leftChars="-20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D0D0D" w:themeColor="text1" w:themeTint="F2"/>
          <w:sz w:val="18"/>
          <w:szCs w:val="18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&amp;</w:t>
      </w:r>
      <w:r>
        <w:rPr>
          <w:rFonts w:hint="default" w:ascii="Times New Roman" w:hAnsi="Times New Roman" w:cs="Times New Roman"/>
        </w:rPr>
        <w:t xml:space="preserve"> Clinical isolates indicate those isolated from clinical samples or those were disease-related.</w:t>
      </w:r>
      <w:bookmarkStart w:id="0" w:name="_GoBack"/>
      <w:bookmarkEnd w:id="0"/>
    </w:p>
    <w:p>
      <w:pPr>
        <w:ind w:left="-420" w:leftChars="-20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ACC indicates air conditioning cooling tower water.</w:t>
      </w:r>
    </w:p>
    <w:p>
      <w:pPr>
        <w:ind w:left="-420" w:leftChars="-20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/A indicates not availabl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Open Sans">
    <w:panose1 w:val="020B0606030504020204"/>
    <w:charset w:val="00"/>
    <w:family w:val="auto"/>
    <w:pitch w:val="default"/>
    <w:sig w:usb0="E00002EF" w:usb1="4000205B" w:usb2="00000028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icrosoft YaHei UI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041A7"/>
    <w:rsid w:val="000553A7"/>
    <w:rsid w:val="00100F78"/>
    <w:rsid w:val="00200C19"/>
    <w:rsid w:val="00307669"/>
    <w:rsid w:val="00383CA9"/>
    <w:rsid w:val="004E28C6"/>
    <w:rsid w:val="005507CB"/>
    <w:rsid w:val="00565348"/>
    <w:rsid w:val="00671D51"/>
    <w:rsid w:val="00686846"/>
    <w:rsid w:val="007441DC"/>
    <w:rsid w:val="00810F6F"/>
    <w:rsid w:val="00843A3D"/>
    <w:rsid w:val="008C6A33"/>
    <w:rsid w:val="009A181D"/>
    <w:rsid w:val="00B55389"/>
    <w:rsid w:val="00E728CF"/>
    <w:rsid w:val="00EE0551"/>
    <w:rsid w:val="00EF2226"/>
    <w:rsid w:val="00F1610F"/>
    <w:rsid w:val="02CA5B78"/>
    <w:rsid w:val="063D1CF3"/>
    <w:rsid w:val="082D10D5"/>
    <w:rsid w:val="0A215E32"/>
    <w:rsid w:val="0AF93DD2"/>
    <w:rsid w:val="0BAB5788"/>
    <w:rsid w:val="0BF60592"/>
    <w:rsid w:val="0CA00CD7"/>
    <w:rsid w:val="0D955036"/>
    <w:rsid w:val="0DD85A83"/>
    <w:rsid w:val="10DB1A0D"/>
    <w:rsid w:val="144C786B"/>
    <w:rsid w:val="230C20B8"/>
    <w:rsid w:val="263A7499"/>
    <w:rsid w:val="265B4043"/>
    <w:rsid w:val="2A5A28BB"/>
    <w:rsid w:val="2B0774C0"/>
    <w:rsid w:val="2F4041A7"/>
    <w:rsid w:val="30F91E3F"/>
    <w:rsid w:val="325F006B"/>
    <w:rsid w:val="33484BE5"/>
    <w:rsid w:val="346A5C41"/>
    <w:rsid w:val="35232A1E"/>
    <w:rsid w:val="35626EE5"/>
    <w:rsid w:val="356467C0"/>
    <w:rsid w:val="3C315B21"/>
    <w:rsid w:val="3D40533E"/>
    <w:rsid w:val="3FD70D82"/>
    <w:rsid w:val="41A90725"/>
    <w:rsid w:val="43630A28"/>
    <w:rsid w:val="4E674EFD"/>
    <w:rsid w:val="4F0E11DA"/>
    <w:rsid w:val="500156FF"/>
    <w:rsid w:val="53234BDA"/>
    <w:rsid w:val="545B0288"/>
    <w:rsid w:val="54850325"/>
    <w:rsid w:val="5635659C"/>
    <w:rsid w:val="5CF75168"/>
    <w:rsid w:val="5E087605"/>
    <w:rsid w:val="5E75290F"/>
    <w:rsid w:val="5FF331B3"/>
    <w:rsid w:val="61E976C1"/>
    <w:rsid w:val="65BF5196"/>
    <w:rsid w:val="69FF4F54"/>
    <w:rsid w:val="6CEE6AA9"/>
    <w:rsid w:val="70C96FA9"/>
    <w:rsid w:val="786B35BB"/>
    <w:rsid w:val="7F91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页眉 字符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6</Pages>
  <Words>1131</Words>
  <Characters>6448</Characters>
  <Lines>53</Lines>
  <Paragraphs>15</Paragraphs>
  <ScaleCrop>false</ScaleCrop>
  <LinksUpToDate>false</LinksUpToDate>
  <CharactersWithSpaces>7564</CharactersWithSpaces>
  <Application>WPS Office_10.1.0.6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01:38:00Z</dcterms:created>
  <dc:creator>Keyan-ZHAN</dc:creator>
  <cp:lastModifiedBy>Keyan-ZHAN</cp:lastModifiedBy>
  <dcterms:modified xsi:type="dcterms:W3CDTF">2017-10-26T07:44:4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